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D894" w14:textId="77777777" w:rsidR="00C7431C" w:rsidRPr="003A7476" w:rsidRDefault="00C7431C" w:rsidP="00C7431C">
      <w:pPr>
        <w:keepNext/>
        <w:spacing w:line="480" w:lineRule="auto"/>
      </w:pPr>
    </w:p>
    <w:p w14:paraId="0FF79076" w14:textId="5E2938E3" w:rsidR="00C7431C" w:rsidRPr="003A7476" w:rsidRDefault="00C7431C" w:rsidP="00C7431C">
      <w:pPr>
        <w:pStyle w:val="Heading3"/>
        <w:rPr>
          <w:color w:val="auto"/>
        </w:rPr>
      </w:pPr>
      <w:r w:rsidRPr="003A7476">
        <w:rPr>
          <w:color w:val="auto"/>
        </w:rPr>
        <w:t>S</w:t>
      </w:r>
      <w:r w:rsidR="00545C97">
        <w:rPr>
          <w:color w:val="auto"/>
        </w:rPr>
        <w:t>3</w:t>
      </w:r>
      <w:r w:rsidR="002D4C70">
        <w:rPr>
          <w:color w:val="auto"/>
        </w:rPr>
        <w:t xml:space="preserve"> </w:t>
      </w:r>
      <w:r w:rsidRPr="003A7476">
        <w:rPr>
          <w:color w:val="auto"/>
        </w:rPr>
        <w:t>Fig: Histograms of clonal sizes for the</w:t>
      </w:r>
      <w:r w:rsidR="00760694">
        <w:rPr>
          <w:color w:val="auto"/>
        </w:rPr>
        <w:t xml:space="preserve"> child</w:t>
      </w:r>
      <w:r w:rsidRPr="003A7476">
        <w:rPr>
          <w:color w:val="auto"/>
        </w:rPr>
        <w:t xml:space="preserve"> simulation.</w:t>
      </w:r>
    </w:p>
    <w:p w14:paraId="5ED267B8" w14:textId="77777777" w:rsidR="00C7431C" w:rsidRPr="003A7476" w:rsidRDefault="00C7431C" w:rsidP="00C7431C"/>
    <w:p w14:paraId="36356EE4" w14:textId="1D68977B" w:rsidR="00C7431C" w:rsidRPr="003A7476" w:rsidRDefault="00760694" w:rsidP="00C7431C">
      <w:pPr>
        <w:keepNext/>
        <w:spacing w:line="480" w:lineRule="auto"/>
      </w:pPr>
      <w:r>
        <w:rPr>
          <w:noProof/>
          <w:lang w:val="en-US"/>
        </w:rPr>
        <w:drawing>
          <wp:inline distT="0" distB="0" distL="0" distR="0" wp14:anchorId="5088100A" wp14:editId="6189180B">
            <wp:extent cx="5731510" cy="488505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BE397" w14:textId="15B3D568" w:rsidR="00C7431C" w:rsidRPr="003A7476" w:rsidRDefault="00545C97" w:rsidP="00C7431C">
      <w:pPr>
        <w:pStyle w:val="Caption"/>
        <w:spacing w:line="480" w:lineRule="auto"/>
        <w:rPr>
          <w:color w:val="auto"/>
        </w:rPr>
      </w:pPr>
      <w:r>
        <w:rPr>
          <w:color w:val="auto"/>
        </w:rPr>
        <w:t>S3</w:t>
      </w:r>
      <w:r w:rsidR="002D4C70">
        <w:rPr>
          <w:color w:val="auto"/>
        </w:rPr>
        <w:t xml:space="preserve"> </w:t>
      </w:r>
      <w:bookmarkStart w:id="0" w:name="_GoBack"/>
      <w:bookmarkEnd w:id="0"/>
      <w:r w:rsidR="00C7431C" w:rsidRPr="003A7476">
        <w:rPr>
          <w:color w:val="auto"/>
        </w:rPr>
        <w:t>Fig: Histograms of A) defective and B) intact clone sizes. First row in each plot shows times prior to ART, while second row shows times during ART.</w:t>
      </w:r>
      <w:r w:rsidR="00760694">
        <w:rPr>
          <w:color w:val="auto"/>
        </w:rPr>
        <w:t xml:space="preserve"> The simulations were</w:t>
      </w:r>
      <w:r w:rsidR="00810958">
        <w:rPr>
          <w:color w:val="auto"/>
        </w:rPr>
        <w:t xml:space="preserve"> conducted as for the adult calculation but with a one year period prior to ART, and a 10-fold lower initial seeding of the latent reservoir. Parameters were as described in Fig 8.</w:t>
      </w:r>
    </w:p>
    <w:p w14:paraId="25F24A5B" w14:textId="77777777" w:rsidR="00CA75FF" w:rsidRPr="003A7476" w:rsidRDefault="00CA75FF"/>
    <w:sectPr w:rsidR="00CA75FF" w:rsidRPr="003A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31C"/>
    <w:rsid w:val="002D4C70"/>
    <w:rsid w:val="003A7476"/>
    <w:rsid w:val="00545C97"/>
    <w:rsid w:val="00603034"/>
    <w:rsid w:val="00760694"/>
    <w:rsid w:val="00810958"/>
    <w:rsid w:val="00A26613"/>
    <w:rsid w:val="00C7431C"/>
    <w:rsid w:val="00CA75FF"/>
    <w:rsid w:val="00D77BB3"/>
    <w:rsid w:val="00E7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5022"/>
  <w15:chartTrackingRefBased/>
  <w15:docId w15:val="{0473E555-2ADF-4B82-B913-3AC5CAA7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3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3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3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3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743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43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rray</dc:creator>
  <cp:keywords/>
  <dc:description/>
  <cp:lastModifiedBy>Microsoft account</cp:lastModifiedBy>
  <cp:revision>8</cp:revision>
  <dcterms:created xsi:type="dcterms:W3CDTF">2021-11-15T01:53:00Z</dcterms:created>
  <dcterms:modified xsi:type="dcterms:W3CDTF">2021-12-14T10:38:00Z</dcterms:modified>
</cp:coreProperties>
</file>